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/>
        <w:t>Variables included in the different models</w:t>
      </w:r>
    </w:p>
    <w:tbl>
      <w:tblPr>
        <w:tblW w:w="11268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260"/>
        <w:gridCol w:w="810"/>
        <w:gridCol w:w="1530"/>
        <w:gridCol w:w="1530"/>
        <w:gridCol w:w="990"/>
        <w:gridCol w:w="1008"/>
      </w:tblGrid>
      <w:tr>
        <w:trPr>
          <w:trHeight w:val="274" w:hRule="exact"/>
        </w:trPr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Independent Variabl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Typ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Level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Multivari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Multivari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 xml:space="preserve">PRO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 xml:space="preserve">PRO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Linea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Linea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GLM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GLM</w:t>
            </w:r>
          </w:p>
        </w:tc>
      </w:tr>
      <w:tr>
        <w:trPr>
          <w:trHeight w:val="270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Regression 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Regression 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Model 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hd w:fill="FFFFFF" w:val="clear"/>
              </w:rPr>
            </w:pPr>
            <w:r>
              <w:rPr>
                <w:rFonts w:cs="Arial"/>
                <w:b/>
                <w:color w:val="000000"/>
                <w:shd w:fill="FFFFFF" w:val="clear"/>
              </w:rPr>
              <w:t>Model 2</w:t>
            </w:r>
          </w:p>
        </w:tc>
      </w:tr>
      <w:tr>
        <w:trPr>
          <w:trHeight w:val="317" w:hRule="exact"/>
        </w:trPr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hd w:fill="FFFFFF" w:val="clear"/>
              </w:rPr>
              <w:t xml:space="preserve"> </w:t>
            </w:r>
            <w:r>
              <w:rPr>
                <w:rFonts w:cs="Arial"/>
                <w:color w:val="000000"/>
                <w:shd w:fill="FFFFFF" w:val="clear"/>
              </w:rPr>
              <w:t>Municipalit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Categorical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octor’s Pre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Maternal Ag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Continuou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Mother’s Literac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Profession of the household hea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(teacher/nurse vs. other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Presence of elementary scho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Presence of primary health care facil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Number of People living in hou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Continuou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Presence of water treatment pl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Number of houses per commun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Continuou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Par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Continuou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Multidimensional Poverty Inde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Continuou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317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81" w:leader="none"/>
              </w:tabs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Father’s presence in househo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274" w:hRule="exac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welling characteristic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(traditional construction vs. not traditional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</w:tr>
      <w:tr>
        <w:trPr>
          <w:trHeight w:val="432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Presence of religious 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</w:tr>
      <w:tr>
        <w:trPr>
          <w:trHeight w:val="432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Presence of water treatment practic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</w:tr>
      <w:tr>
        <w:trPr>
          <w:trHeight w:val="432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Presence of an outboard mo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</w:tr>
      <w:tr>
        <w:trPr>
          <w:trHeight w:val="432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Main water source (river water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Dumm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</w:tr>
      <w:tr>
        <w:trPr>
          <w:trHeight w:val="432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Subregio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Categorical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x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</w:r>
          </w:p>
        </w:tc>
      </w:tr>
    </w:tbl>
    <w:p>
      <w:pPr>
        <w:pStyle w:val="Normal"/>
        <w:rPr>
          <w:rFonts w:cs="Calibri"/>
          <w:lang w:val="es-VE"/>
        </w:rPr>
      </w:pPr>
      <w:r>
        <w:rPr>
          <w:rFonts w:cs="Calibri"/>
          <w:lang w:val="es-VE"/>
        </w:rPr>
        <w:t xml:space="preserve"> </w:t>
      </w:r>
    </w:p>
    <w:p>
      <w:pPr>
        <w:pStyle w:val="Normal"/>
        <w:spacing w:before="0" w:after="200"/>
        <w:rPr>
          <w:lang w:val="es-VE"/>
        </w:rPr>
      </w:pPr>
      <w:r>
        <w:rPr>
          <w:lang w:val="es-V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38:00Z</dcterms:created>
  <dc:creator>jvillalba</dc:creator>
  <dc:description/>
  <cp:keywords/>
  <dc:language>en-US</dc:language>
  <cp:lastModifiedBy>jvillalba</cp:lastModifiedBy>
  <dcterms:modified xsi:type="dcterms:W3CDTF">2013-12-19T17:33:00Z</dcterms:modified>
  <cp:revision>4</cp:revision>
  <dc:subject/>
  <dc:title/>
</cp:coreProperties>
</file>